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EF32A" w14:textId="77777777" w:rsidR="00105FA6" w:rsidRPr="00B910CB" w:rsidRDefault="00105FA6" w:rsidP="00105FA6">
      <w:pPr>
        <w:jc w:val="both"/>
        <w:rPr>
          <w:rFonts w:ascii="Times New Roman" w:hAnsi="Times New Roman" w:cs="Times New Roman"/>
          <w:b/>
        </w:rPr>
      </w:pPr>
      <w:r w:rsidRPr="00B910CB">
        <w:rPr>
          <w:rFonts w:ascii="Times New Roman" w:hAnsi="Times New Roman" w:cs="Times New Roman"/>
          <w:b/>
        </w:rPr>
        <w:t xml:space="preserve">S1 Table. </w:t>
      </w:r>
      <w:r w:rsidRPr="00B910CB">
        <w:rPr>
          <w:rFonts w:ascii="Times New Roman" w:hAnsi="Times New Roman" w:cs="Times New Roman"/>
          <w:b/>
          <w:bCs/>
        </w:rPr>
        <w:t>Correlation between perinatal factors examined in this study.</w:t>
      </w:r>
      <w:r w:rsidRPr="00B910CB">
        <w:rPr>
          <w:rFonts w:ascii="Times New Roman" w:hAnsi="Times New Roman" w:cs="Times New Roman"/>
          <w:b/>
        </w:rPr>
        <w:t xml:space="preserve"> </w:t>
      </w:r>
    </w:p>
    <w:p w14:paraId="4DE36E7E" w14:textId="77777777" w:rsidR="00105FA6" w:rsidRPr="00B910CB" w:rsidRDefault="00105FA6" w:rsidP="00105FA6">
      <w:pPr>
        <w:jc w:val="both"/>
        <w:rPr>
          <w:rFonts w:ascii="Times New Roman" w:hAnsi="Times New Roman" w:cs="Times New Roman"/>
          <w:b/>
          <w:i/>
          <w:sz w:val="22"/>
          <w:szCs w:val="22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49"/>
        <w:gridCol w:w="1323"/>
        <w:gridCol w:w="1274"/>
        <w:gridCol w:w="1811"/>
        <w:gridCol w:w="2849"/>
        <w:gridCol w:w="1579"/>
      </w:tblGrid>
      <w:tr w:rsidR="00105FA6" w:rsidRPr="00B910CB" w14:paraId="5B6F1FBC" w14:textId="77777777" w:rsidTr="00483BA0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2C89E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71E01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6E694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889EA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gar at 1 min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FC127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very by caesarean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1EBC9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age</w:t>
            </w:r>
          </w:p>
        </w:tc>
      </w:tr>
      <w:tr w:rsidR="00105FA6" w:rsidRPr="00B910CB" w14:paraId="4352570C" w14:textId="77777777" w:rsidTr="00483BA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16575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 weigh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E2481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B2B07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E6DEE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C1AC2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B290A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105FA6" w:rsidRPr="00B910CB" w14:paraId="0A8C331D" w14:textId="77777777" w:rsidTr="00483B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4F36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9B04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8BE78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EF84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6057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A4BA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FA6" w:rsidRPr="00B910CB" w14:paraId="1E57D603" w14:textId="77777777" w:rsidTr="00483BA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19436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 leng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FA9B1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DCF7B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D75E7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0FF0D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57149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105FA6" w:rsidRPr="00B910CB" w14:paraId="15801357" w14:textId="77777777" w:rsidTr="00483B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F86C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1E14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ACC0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0029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D30DD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84D74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FA6" w:rsidRPr="00B910CB" w14:paraId="37CFB086" w14:textId="77777777" w:rsidTr="00483BA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2ACEC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gar at 1 minu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0BC0A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AB177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6CFF0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3FC63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61F69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05FA6" w:rsidRPr="00B910CB" w14:paraId="189B37DE" w14:textId="77777777" w:rsidTr="00483B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3D30E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499C6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2B08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8D2D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3C4D3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B0F3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FA6" w:rsidRPr="00B910CB" w14:paraId="49D07C06" w14:textId="77777777" w:rsidTr="00483BA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AEE1B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very by caesarean se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D4CF6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E5A54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BFDA4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E4E19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706E6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105FA6" w:rsidRPr="00B910CB" w14:paraId="6D196626" w14:textId="77777777" w:rsidTr="00483B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2BD2E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8718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B8773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178D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4EB8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C228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5FA6" w:rsidRPr="00B910CB" w14:paraId="716D27D4" w14:textId="77777777" w:rsidTr="00483BA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0B60C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ag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48FC0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B84BA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FCB74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D12F5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D178C" w14:textId="77777777" w:rsidR="00105FA6" w:rsidRPr="00B910CB" w:rsidRDefault="00105FA6" w:rsidP="0048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0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05FA6" w:rsidRPr="00B910CB" w14:paraId="5D1B69CF" w14:textId="77777777" w:rsidTr="00483B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E548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B8F9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1FCAD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758FA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70BF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B2806" w14:textId="77777777" w:rsidR="00105FA6" w:rsidRPr="00B910CB" w:rsidRDefault="00105FA6" w:rsidP="00483B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FB71F4F" w14:textId="77777777" w:rsidR="00105FA6" w:rsidRPr="00B910CB" w:rsidRDefault="00105FA6" w:rsidP="00105FA6">
      <w:pPr>
        <w:jc w:val="both"/>
        <w:rPr>
          <w:rFonts w:ascii="Times New Roman" w:hAnsi="Times New Roman" w:cs="Times New Roman"/>
          <w:b/>
          <w:i/>
          <w:sz w:val="22"/>
          <w:szCs w:val="22"/>
        </w:rPr>
      </w:pPr>
    </w:p>
    <w:p w14:paraId="2F39163B" w14:textId="77777777" w:rsidR="00105FA6" w:rsidRPr="00B910CB" w:rsidRDefault="00105FA6" w:rsidP="00105FA6">
      <w:pPr>
        <w:jc w:val="both"/>
        <w:rPr>
          <w:rFonts w:ascii="Times New Roman" w:hAnsi="Times New Roman" w:cs="Times New Roman"/>
        </w:rPr>
      </w:pPr>
      <w:bookmarkStart w:id="0" w:name="_GoBack"/>
      <w:r w:rsidRPr="00B910CB">
        <w:rPr>
          <w:rFonts w:ascii="Times New Roman" w:hAnsi="Times New Roman" w:cs="Times New Roman"/>
        </w:rPr>
        <w:t>Spearman´s test was used for continuous variables and Pearson test was used for categorical variables.</w:t>
      </w:r>
      <w:bookmarkEnd w:id="0"/>
    </w:p>
    <w:p w14:paraId="3C16AB14" w14:textId="77777777" w:rsidR="00105FA6" w:rsidRPr="00B910CB" w:rsidRDefault="00105FA6" w:rsidP="00105FA6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4CADE958" w14:textId="77777777" w:rsidR="00EA0BF0" w:rsidRDefault="00EA0BF0"/>
    <w:sectPr w:rsidR="00EA0BF0" w:rsidSect="00105FA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A6"/>
    <w:rsid w:val="00105FA6"/>
    <w:rsid w:val="00B910CB"/>
    <w:rsid w:val="00EA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8DCC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Macintosh Word</Application>
  <DocSecurity>0</DocSecurity>
  <Lines>3</Lines>
  <Paragraphs>1</Paragraphs>
  <ScaleCrop>false</ScaleCrop>
  <Company>UiB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a Smajlagic</dc:creator>
  <cp:keywords/>
  <dc:description/>
  <cp:lastModifiedBy>Dinka Smajlagic</cp:lastModifiedBy>
  <cp:revision>2</cp:revision>
  <dcterms:created xsi:type="dcterms:W3CDTF">2017-02-10T11:47:00Z</dcterms:created>
  <dcterms:modified xsi:type="dcterms:W3CDTF">2017-02-19T18:48:00Z</dcterms:modified>
</cp:coreProperties>
</file>